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B2BCF3" w14:textId="30BD3E4D" w:rsidR="005E4F2C" w:rsidRPr="001734BB" w:rsidRDefault="00F26095" w:rsidP="00200EC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00EC9" w:rsidRPr="001734BB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A673C5" w:rsidRPr="00A673C5"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of </w:t>
      </w:r>
      <w:r w:rsidR="001734BB" w:rsidRPr="001734BB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1734BB">
        <w:rPr>
          <w:rFonts w:ascii="Times New Roman" w:hAnsi="Times New Roman" w:cs="Times New Roman" w:hint="eastAsia"/>
          <w:b/>
          <w:bCs/>
          <w:sz w:val="24"/>
          <w:szCs w:val="24"/>
        </w:rPr>
        <w:t>participants</w:t>
      </w:r>
    </w:p>
    <w:tbl>
      <w:tblPr>
        <w:tblStyle w:val="4-1"/>
        <w:tblW w:w="9240" w:type="dxa"/>
        <w:jc w:val="center"/>
        <w:tblBorders>
          <w:top w:val="single" w:sz="4" w:space="0" w:color="4472C4" w:themeColor="accent1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853"/>
        <w:gridCol w:w="2121"/>
        <w:gridCol w:w="1706"/>
        <w:gridCol w:w="1292"/>
      </w:tblGrid>
      <w:tr w:rsidR="00200EC9" w:rsidRPr="001734BB" w14:paraId="197B5977" w14:textId="77777777" w:rsidTr="00750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14:paraId="728AFB55" w14:textId="046EFABC" w:rsidR="0088708C" w:rsidRPr="001734BB" w:rsidRDefault="0088708C" w:rsidP="00E2398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34B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Indicators</w:t>
            </w:r>
            <w:r w:rsidR="00957D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/Groups</w:t>
            </w:r>
          </w:p>
        </w:tc>
        <w:tc>
          <w:tcPr>
            <w:tcW w:w="185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D8DC92" w14:textId="3E18B199" w:rsidR="0088708C" w:rsidRPr="001734BB" w:rsidRDefault="0088708C" w:rsidP="00E2398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34B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Healthy (n=10)</w:t>
            </w:r>
          </w:p>
        </w:tc>
        <w:tc>
          <w:tcPr>
            <w:tcW w:w="212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92AE13" w14:textId="77777777" w:rsidR="0088708C" w:rsidRPr="001734BB" w:rsidRDefault="0088708C" w:rsidP="00E2398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34B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symptomatic (n=10)</w:t>
            </w:r>
          </w:p>
        </w:tc>
        <w:tc>
          <w:tcPr>
            <w:tcW w:w="170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2CCAFF" w14:textId="54620FA0" w:rsidR="0088708C" w:rsidRPr="001734BB" w:rsidRDefault="0088708C" w:rsidP="00E2398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34B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Patient (n=10)</w:t>
            </w:r>
          </w:p>
        </w:tc>
        <w:tc>
          <w:tcPr>
            <w:tcW w:w="1292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1746609" w14:textId="4D3D6846" w:rsidR="0088708C" w:rsidRPr="001734BB" w:rsidRDefault="0088708C" w:rsidP="00E23982">
            <w:pPr>
              <w:widowControl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1734B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1734B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-</w:t>
            </w:r>
            <w:r w:rsidR="00FC1E56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Pr="001734B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lue</w:t>
            </w:r>
          </w:p>
        </w:tc>
      </w:tr>
      <w:tr w:rsidR="00C74999" w:rsidRPr="001734BB" w14:paraId="774A93C0" w14:textId="77777777" w:rsidTr="00750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9A69FFB" w14:textId="6AAEEF3C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734B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1853" w:type="dxa"/>
            <w:noWrap/>
          </w:tcPr>
          <w:p w14:paraId="58541754" w14:textId="541CB37A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4B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Pr="001734BB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1734B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1" w:type="dxa"/>
            <w:noWrap/>
          </w:tcPr>
          <w:p w14:paraId="2D0FE5BB" w14:textId="6C1E31A0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734B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1734BB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1734B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6" w:type="dxa"/>
            <w:noWrap/>
          </w:tcPr>
          <w:p w14:paraId="55ED0635" w14:textId="5D62ACF3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4BB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  <w:r w:rsidRPr="001734BB">
              <w:rPr>
                <w:rFonts w:ascii="Times New Roman" w:eastAsia="宋体" w:hAnsi="Times New Roman" w:cs="Times New Roman"/>
                <w:sz w:val="20"/>
                <w:szCs w:val="20"/>
              </w:rPr>
              <w:t>±</w:t>
            </w:r>
            <w:r w:rsidRPr="001734B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92" w:type="dxa"/>
            <w:noWrap/>
          </w:tcPr>
          <w:p w14:paraId="0113FFD7" w14:textId="2D91E0C9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4BB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C74999" w:rsidRPr="001734BB" w14:paraId="4628F739" w14:textId="77777777" w:rsidTr="00750E37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FE229C7" w14:textId="7616FF40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4BB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Gender</w:t>
            </w:r>
          </w:p>
        </w:tc>
        <w:tc>
          <w:tcPr>
            <w:tcW w:w="1853" w:type="dxa"/>
            <w:noWrap/>
          </w:tcPr>
          <w:p w14:paraId="0269AC09" w14:textId="75AAD6D4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noWrap/>
          </w:tcPr>
          <w:p w14:paraId="2AF98899" w14:textId="13EC9207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noWrap/>
          </w:tcPr>
          <w:p w14:paraId="41FA1952" w14:textId="644A5D5D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</w:tcPr>
          <w:p w14:paraId="32AA3110" w14:textId="764DA99C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4999" w:rsidRPr="001734BB" w14:paraId="23C83215" w14:textId="77777777" w:rsidTr="00750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31312E2" w14:textId="335FDEC4" w:rsidR="00C74999" w:rsidRPr="001734BB" w:rsidRDefault="00A673C5" w:rsidP="002B5BA1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853" w:type="dxa"/>
            <w:noWrap/>
          </w:tcPr>
          <w:p w14:paraId="0DC816EF" w14:textId="652AF83A" w:rsidR="00C74999" w:rsidRPr="001734BB" w:rsidRDefault="00A673C5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0.0%)</w:t>
            </w:r>
          </w:p>
        </w:tc>
        <w:tc>
          <w:tcPr>
            <w:tcW w:w="2121" w:type="dxa"/>
            <w:noWrap/>
          </w:tcPr>
          <w:p w14:paraId="50249675" w14:textId="64B513C3" w:rsidR="00C74999" w:rsidRPr="001734BB" w:rsidRDefault="00A673C5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0.0%)</w:t>
            </w:r>
          </w:p>
        </w:tc>
        <w:tc>
          <w:tcPr>
            <w:tcW w:w="1706" w:type="dxa"/>
            <w:noWrap/>
          </w:tcPr>
          <w:p w14:paraId="26ACE9DC" w14:textId="12B03085" w:rsidR="00C74999" w:rsidRPr="001734BB" w:rsidRDefault="00A673C5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0.0%)</w:t>
            </w:r>
          </w:p>
        </w:tc>
        <w:tc>
          <w:tcPr>
            <w:tcW w:w="1292" w:type="dxa"/>
            <w:noWrap/>
          </w:tcPr>
          <w:p w14:paraId="52947137" w14:textId="1C70AC53" w:rsidR="00C74999" w:rsidRPr="001734BB" w:rsidRDefault="00A673C5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34BB">
              <w:rPr>
                <w:rFonts w:ascii="Times New Roman" w:eastAsia="Times New Roman" w:hAnsi="Times New Roman" w:cs="Times New Roman"/>
                <w:sz w:val="20"/>
                <w:szCs w:val="20"/>
              </w:rPr>
              <w:t>0.878</w:t>
            </w:r>
          </w:p>
        </w:tc>
      </w:tr>
      <w:tr w:rsidR="00C74999" w:rsidRPr="001734BB" w14:paraId="542D5E4C" w14:textId="77777777" w:rsidTr="00750E37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9EA42F0" w14:textId="4B6362A9" w:rsidR="00C74999" w:rsidRPr="00A673C5" w:rsidRDefault="00A673C5" w:rsidP="002B5BA1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673C5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853" w:type="dxa"/>
            <w:noWrap/>
          </w:tcPr>
          <w:p w14:paraId="0B16C962" w14:textId="701E4813" w:rsidR="00C74999" w:rsidRPr="001734BB" w:rsidRDefault="00A673C5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60.0%)</w:t>
            </w:r>
          </w:p>
        </w:tc>
        <w:tc>
          <w:tcPr>
            <w:tcW w:w="2121" w:type="dxa"/>
            <w:noWrap/>
          </w:tcPr>
          <w:p w14:paraId="04386010" w14:textId="30B68264" w:rsidR="00C74999" w:rsidRPr="001734BB" w:rsidRDefault="00A673C5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60.0%)</w:t>
            </w:r>
          </w:p>
        </w:tc>
        <w:tc>
          <w:tcPr>
            <w:tcW w:w="1706" w:type="dxa"/>
            <w:noWrap/>
          </w:tcPr>
          <w:p w14:paraId="01CA06C8" w14:textId="6EEC4DC3" w:rsidR="00C74999" w:rsidRPr="001734BB" w:rsidRDefault="00A673C5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70.0%)</w:t>
            </w:r>
          </w:p>
        </w:tc>
        <w:tc>
          <w:tcPr>
            <w:tcW w:w="1292" w:type="dxa"/>
            <w:noWrap/>
          </w:tcPr>
          <w:p w14:paraId="3E72C647" w14:textId="12DFB864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4999" w:rsidRPr="001734BB" w14:paraId="5E2E9463" w14:textId="77777777" w:rsidTr="00750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52362712" w14:textId="0BB6BC27" w:rsidR="00C74999" w:rsidRPr="001734BB" w:rsidRDefault="00D872C1" w:rsidP="002B5BA1">
            <w:pPr>
              <w:widowControl/>
              <w:spacing w:before="100" w:beforeAutospacing="1" w:after="100" w:afterAutospacing="1"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72C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Epidemiologic history</w:t>
            </w:r>
          </w:p>
        </w:tc>
        <w:tc>
          <w:tcPr>
            <w:tcW w:w="1853" w:type="dxa"/>
            <w:noWrap/>
          </w:tcPr>
          <w:p w14:paraId="0285B668" w14:textId="3AACAEFF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noWrap/>
          </w:tcPr>
          <w:p w14:paraId="5EB37797" w14:textId="1094E1F2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6" w:type="dxa"/>
            <w:noWrap/>
          </w:tcPr>
          <w:p w14:paraId="25FFC476" w14:textId="0C18056D" w:rsidR="00C74999" w:rsidRPr="001734BB" w:rsidRDefault="00C74999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2" w:type="dxa"/>
            <w:noWrap/>
          </w:tcPr>
          <w:p w14:paraId="60209CDC" w14:textId="2888F48F" w:rsidR="00C74999" w:rsidRPr="001734BB" w:rsidRDefault="002A56AD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811120" w:rsidRPr="001734BB" w14:paraId="020C8BED" w14:textId="77777777" w:rsidTr="00750E37">
        <w:trPr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0971FF47" w14:textId="7BB3C9DB" w:rsidR="00811120" w:rsidRPr="00773F09" w:rsidRDefault="00811120" w:rsidP="002B5BA1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872C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From Wuhan</w:t>
            </w:r>
          </w:p>
        </w:tc>
        <w:tc>
          <w:tcPr>
            <w:tcW w:w="1853" w:type="dxa"/>
            <w:noWrap/>
          </w:tcPr>
          <w:p w14:paraId="755AEC08" w14:textId="17C44E6E" w:rsidR="00811120" w:rsidRPr="001734BB" w:rsidRDefault="00811120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</w:tcPr>
          <w:p w14:paraId="3C1DD350" w14:textId="2F324D26" w:rsidR="00811120" w:rsidRPr="005B7E23" w:rsidRDefault="00811120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E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E23">
              <w:rPr>
                <w:rFonts w:ascii="Times New Roman" w:hAnsi="Times New Roman" w:cs="Times New Roman"/>
                <w:sz w:val="20"/>
                <w:szCs w:val="20"/>
              </w:rPr>
              <w:t>(0.00%)</w:t>
            </w:r>
          </w:p>
        </w:tc>
        <w:tc>
          <w:tcPr>
            <w:tcW w:w="1706" w:type="dxa"/>
            <w:noWrap/>
          </w:tcPr>
          <w:p w14:paraId="5F4066D2" w14:textId="028A58E6" w:rsidR="00811120" w:rsidRPr="001734BB" w:rsidRDefault="00811120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30.0%)</w:t>
            </w:r>
          </w:p>
        </w:tc>
        <w:tc>
          <w:tcPr>
            <w:tcW w:w="1292" w:type="dxa"/>
            <w:noWrap/>
          </w:tcPr>
          <w:p w14:paraId="44B5806C" w14:textId="6F6A3B42" w:rsidR="00811120" w:rsidRPr="001734BB" w:rsidRDefault="00811120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11120" w:rsidRPr="001734BB" w14:paraId="11556EF0" w14:textId="77777777" w:rsidTr="00750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</w:tcPr>
          <w:p w14:paraId="3BFF8C75" w14:textId="7CCC95AA" w:rsidR="00811120" w:rsidRPr="00773F09" w:rsidRDefault="00811120" w:rsidP="002B5BA1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los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contacts</w:t>
            </w:r>
          </w:p>
        </w:tc>
        <w:tc>
          <w:tcPr>
            <w:tcW w:w="1853" w:type="dxa"/>
            <w:noWrap/>
          </w:tcPr>
          <w:p w14:paraId="55BC2CF5" w14:textId="610184E9" w:rsidR="00811120" w:rsidRPr="001734BB" w:rsidRDefault="00811120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Theme="minorEastAsia" w:hAnsiTheme="minorEastAsia" w:cs="Times New Roman" w:hint="eastAsia"/>
                <w:sz w:val="20"/>
                <w:szCs w:val="20"/>
              </w:rPr>
              <w:t>-</w:t>
            </w:r>
          </w:p>
        </w:tc>
        <w:tc>
          <w:tcPr>
            <w:tcW w:w="2121" w:type="dxa"/>
            <w:noWrap/>
          </w:tcPr>
          <w:p w14:paraId="2F15A5A5" w14:textId="37C66660" w:rsidR="00811120" w:rsidRPr="005B7E23" w:rsidRDefault="00811120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B7E2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B7E23">
              <w:rPr>
                <w:rFonts w:ascii="Times New Roman" w:hAnsi="Times New Roman" w:cs="Times New Roman"/>
                <w:sz w:val="20"/>
                <w:szCs w:val="20"/>
              </w:rPr>
              <w:t>(100.0%)</w:t>
            </w:r>
          </w:p>
        </w:tc>
        <w:tc>
          <w:tcPr>
            <w:tcW w:w="1706" w:type="dxa"/>
            <w:noWrap/>
          </w:tcPr>
          <w:p w14:paraId="6C808155" w14:textId="43FBE929" w:rsidR="00811120" w:rsidRPr="001734BB" w:rsidRDefault="00811120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70.0%)</w:t>
            </w:r>
          </w:p>
        </w:tc>
        <w:tc>
          <w:tcPr>
            <w:tcW w:w="1292" w:type="dxa"/>
            <w:noWrap/>
          </w:tcPr>
          <w:p w14:paraId="18EE8448" w14:textId="0F5D3326" w:rsidR="00811120" w:rsidRPr="001734BB" w:rsidRDefault="00811120" w:rsidP="002B5BA1">
            <w:pPr>
              <w:widowControl/>
              <w:spacing w:before="100" w:beforeAutospacing="1" w:after="100" w:afterAutospacing="1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631760F" w14:textId="77777777" w:rsidR="0088708C" w:rsidRPr="001734BB" w:rsidRDefault="0088708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8708C" w:rsidRPr="001734BB" w:rsidSect="00C856DD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947C1" w14:textId="77777777" w:rsidR="0044699C" w:rsidRDefault="0044699C" w:rsidP="00FC4362">
      <w:pPr>
        <w:spacing w:after="0" w:line="240" w:lineRule="auto"/>
      </w:pPr>
      <w:r>
        <w:separator/>
      </w:r>
    </w:p>
  </w:endnote>
  <w:endnote w:type="continuationSeparator" w:id="0">
    <w:p w14:paraId="58D19359" w14:textId="77777777" w:rsidR="0044699C" w:rsidRDefault="0044699C" w:rsidP="00FC43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C1D8EA" w14:textId="77777777" w:rsidR="0044699C" w:rsidRDefault="0044699C" w:rsidP="00FC4362">
      <w:pPr>
        <w:spacing w:after="0" w:line="240" w:lineRule="auto"/>
      </w:pPr>
      <w:r>
        <w:separator/>
      </w:r>
    </w:p>
  </w:footnote>
  <w:footnote w:type="continuationSeparator" w:id="0">
    <w:p w14:paraId="11157853" w14:textId="77777777" w:rsidR="0044699C" w:rsidRDefault="0044699C" w:rsidP="00FC43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249"/>
    <w:rsid w:val="00033F09"/>
    <w:rsid w:val="00070908"/>
    <w:rsid w:val="00075249"/>
    <w:rsid w:val="00091111"/>
    <w:rsid w:val="00144954"/>
    <w:rsid w:val="00146AC5"/>
    <w:rsid w:val="00167910"/>
    <w:rsid w:val="001734BB"/>
    <w:rsid w:val="00187EC9"/>
    <w:rsid w:val="00196CA7"/>
    <w:rsid w:val="00200EC9"/>
    <w:rsid w:val="00204612"/>
    <w:rsid w:val="002A56AD"/>
    <w:rsid w:val="002B5BA1"/>
    <w:rsid w:val="003E6BD5"/>
    <w:rsid w:val="00411FFB"/>
    <w:rsid w:val="00443E17"/>
    <w:rsid w:val="0044699C"/>
    <w:rsid w:val="00483862"/>
    <w:rsid w:val="00520C40"/>
    <w:rsid w:val="00570E62"/>
    <w:rsid w:val="005B7E23"/>
    <w:rsid w:val="005E2327"/>
    <w:rsid w:val="005E4F2C"/>
    <w:rsid w:val="0064182F"/>
    <w:rsid w:val="00641DE6"/>
    <w:rsid w:val="00684AB2"/>
    <w:rsid w:val="006D2F81"/>
    <w:rsid w:val="0070781A"/>
    <w:rsid w:val="007230F5"/>
    <w:rsid w:val="00750E37"/>
    <w:rsid w:val="00773F09"/>
    <w:rsid w:val="007D63A4"/>
    <w:rsid w:val="007F0733"/>
    <w:rsid w:val="00811120"/>
    <w:rsid w:val="00850A10"/>
    <w:rsid w:val="0088708C"/>
    <w:rsid w:val="008D68E6"/>
    <w:rsid w:val="00926803"/>
    <w:rsid w:val="00943EED"/>
    <w:rsid w:val="00946C50"/>
    <w:rsid w:val="00957D71"/>
    <w:rsid w:val="0096429F"/>
    <w:rsid w:val="009A1304"/>
    <w:rsid w:val="009C5F22"/>
    <w:rsid w:val="00A057C3"/>
    <w:rsid w:val="00A209C6"/>
    <w:rsid w:val="00A44D38"/>
    <w:rsid w:val="00A46C95"/>
    <w:rsid w:val="00A5442D"/>
    <w:rsid w:val="00A673C5"/>
    <w:rsid w:val="00AB622A"/>
    <w:rsid w:val="00AE0986"/>
    <w:rsid w:val="00B5111D"/>
    <w:rsid w:val="00C22C06"/>
    <w:rsid w:val="00C35757"/>
    <w:rsid w:val="00C36A7B"/>
    <w:rsid w:val="00C74999"/>
    <w:rsid w:val="00C856DD"/>
    <w:rsid w:val="00CC4059"/>
    <w:rsid w:val="00CF35BE"/>
    <w:rsid w:val="00D067E6"/>
    <w:rsid w:val="00D13C57"/>
    <w:rsid w:val="00D221D7"/>
    <w:rsid w:val="00D872C1"/>
    <w:rsid w:val="00D92703"/>
    <w:rsid w:val="00D93CC3"/>
    <w:rsid w:val="00E23982"/>
    <w:rsid w:val="00E336D3"/>
    <w:rsid w:val="00EB3F1E"/>
    <w:rsid w:val="00F020F0"/>
    <w:rsid w:val="00F26095"/>
    <w:rsid w:val="00F86E00"/>
    <w:rsid w:val="00FC1E56"/>
    <w:rsid w:val="00FC4362"/>
    <w:rsid w:val="00FC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E95FFC"/>
  <w15:chartTrackingRefBased/>
  <w15:docId w15:val="{704746D2-D1A8-46B3-AC9E-79B60FE4E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3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C4362"/>
  </w:style>
  <w:style w:type="paragraph" w:styleId="a5">
    <w:name w:val="footer"/>
    <w:basedOn w:val="a"/>
    <w:link w:val="a6"/>
    <w:uiPriority w:val="99"/>
    <w:unhideWhenUsed/>
    <w:rsid w:val="00FC436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C4362"/>
  </w:style>
  <w:style w:type="table" w:styleId="4-3">
    <w:name w:val="Grid Table 4 Accent 3"/>
    <w:basedOn w:val="a1"/>
    <w:uiPriority w:val="49"/>
    <w:rsid w:val="00FC436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5-3">
    <w:name w:val="Grid Table 5 Dark Accent 3"/>
    <w:basedOn w:val="a1"/>
    <w:uiPriority w:val="50"/>
    <w:rsid w:val="0048386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1">
    <w:name w:val="Grid Table 5 Dark Accent 1"/>
    <w:basedOn w:val="a1"/>
    <w:uiPriority w:val="50"/>
    <w:rsid w:val="0048386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4-1">
    <w:name w:val="List Table 4 Accent 1"/>
    <w:basedOn w:val="a1"/>
    <w:uiPriority w:val="49"/>
    <w:rsid w:val="00A209C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3">
    <w:name w:val="List Table 3 Accent 3"/>
    <w:basedOn w:val="a1"/>
    <w:uiPriority w:val="48"/>
    <w:rsid w:val="008D68E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styleId="a7">
    <w:name w:val="annotation reference"/>
    <w:basedOn w:val="a0"/>
    <w:uiPriority w:val="99"/>
    <w:semiHidden/>
    <w:unhideWhenUsed/>
    <w:rsid w:val="008D68E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8D68E6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8D68E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D68E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D68E6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8D68E6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D68E6"/>
    <w:rPr>
      <w:rFonts w:ascii="Microsoft YaHei UI" w:eastAsia="Microsoft YaHei UI"/>
      <w:sz w:val="18"/>
      <w:szCs w:val="18"/>
    </w:rPr>
  </w:style>
  <w:style w:type="table" w:styleId="3-1">
    <w:name w:val="List Table 3 Accent 1"/>
    <w:basedOn w:val="a1"/>
    <w:uiPriority w:val="48"/>
    <w:rsid w:val="00926803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64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7</cp:revision>
  <dcterms:created xsi:type="dcterms:W3CDTF">2020-05-03T14:37:00Z</dcterms:created>
  <dcterms:modified xsi:type="dcterms:W3CDTF">2020-05-14T15:53:00Z</dcterms:modified>
</cp:coreProperties>
</file>